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5DE" w:rsidRPr="001E1E45" w:rsidRDefault="002115DE" w:rsidP="002115DE">
      <w:pPr>
        <w:spacing w:line="480" w:lineRule="auto"/>
        <w:rPr>
          <w:rFonts w:ascii="Arial" w:hAnsi="Arial" w:cs="Arial"/>
        </w:rPr>
      </w:pPr>
    </w:p>
    <w:p w:rsidR="002115DE" w:rsidRDefault="002115DE" w:rsidP="002115DE">
      <w:pPr>
        <w:spacing w:line="480" w:lineRule="auto"/>
        <w:jc w:val="center"/>
        <w:rPr>
          <w:rFonts w:ascii="Arial" w:hAnsi="Arial" w:cs="Arial"/>
          <w:b/>
        </w:rPr>
      </w:pPr>
      <w:r w:rsidRPr="001D59C0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dditional file</w:t>
      </w:r>
      <w:bookmarkStart w:id="0" w:name="_GoBack"/>
      <w:bookmarkEnd w:id="0"/>
      <w:r w:rsidRPr="001D59C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7033"/>
        <w:gridCol w:w="278"/>
        <w:gridCol w:w="1399"/>
        <w:gridCol w:w="278"/>
      </w:tblGrid>
      <w:tr w:rsidR="002115DE" w:rsidRPr="002B3481" w:rsidTr="00E41C16">
        <w:trPr>
          <w:trHeight w:val="75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Fidelity Checklist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vAlign w:val="bottom"/>
            <w:hideMark/>
          </w:tcPr>
          <w:p w:rsidR="002115DE" w:rsidRPr="002B3481" w:rsidRDefault="002115DE" w:rsidP="00E41C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1 = Poor,2 = Satisfactory, 3 = Excellent, 0 = Not Completed, N/a= Not Applicable</w:t>
            </w:r>
          </w:p>
        </w:tc>
      </w:tr>
      <w:tr w:rsidR="002115DE" w:rsidRPr="002B3481" w:rsidTr="00E41C16">
        <w:trPr>
          <w:trHeight w:val="31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D#-Session#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Rate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5DE" w:rsidRPr="002B3481" w:rsidTr="00E41C16">
        <w:trPr>
          <w:trHeight w:val="27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nda Setting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Articulate Specific Agend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Identify Any other issu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Implement specific agend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omework Review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Review prior homewor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Praise all effort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Troubleshoot obstac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view of Program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Focus of treatment program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Length of program &amp; logistic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Description of treatment component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thing Retraining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Rationa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xplana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Demonstra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Practice by cli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se of Educational Materials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tilize handouts &amp; worksheet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Distribute &amp; review material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licit &amp; answer quest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Information about trauma &amp; PTS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Information about associated symptom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Link patient symptoms to trauma/PTSD/ provide rationa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licit client’s symptom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Answer quest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sign Homework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Develop homework assignm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Collaborate with Cli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Make specific pla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Troubleshoot obstac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aching Effectiveness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still motivation to learn information &amp; skills (e.g. coping, breathing, </w:t>
            </w:r>
            <w:proofErr w:type="spellStart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Sx</w:t>
            </w:r>
            <w:proofErr w:type="spellEnd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nagement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ach information &amp; skills (e.g. coping, breathing, </w:t>
            </w:r>
            <w:proofErr w:type="spellStart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Sx</w:t>
            </w:r>
            <w:proofErr w:type="spellEnd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nagement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ling/practice of skills (e.g. coping, breathing, </w:t>
            </w:r>
            <w:proofErr w:type="spellStart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Sx</w:t>
            </w:r>
            <w:proofErr w:type="spellEnd"/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nagement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Adaptation of skills as need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Reinforcement of small steps/shaping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ncouragem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Use significant others (i.e. parents) to facilitate learning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personal Effectiveness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Facilitate communication (empathic nature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Use client’s own language &amp; phras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Warm/Confidential/Professiona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Provision of ho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cing and Efficient Use of time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Session length maximum 1 hou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fficient structuring of ti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Tactful limiting of peripheral &amp; unproductive discuss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duction of Client Distress (distress, stress, discomfort)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Identify &amp; respond to client distres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Empathy to show understanding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Use of education/skills to reduce distres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Make plan to address persistent distres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se of Positive Coping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scussed and Identified ways client can engage in positive coping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Clients engaged in positive coping at ho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nual Adherence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Followed individualized treatment for cli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General adherence to manual guidelines &amp; ru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se of brief Motivational Intervention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Respond to client ambivalence about treatment with interven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Follow manualized instructions for values-based treatmen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Make plan for continuing treatment based on client's respons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Use client-centered language &amp; promote autonom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 Engagement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Patient actively participated during session/volunteered informa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85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t>Patient completed/attempted to complete homewor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300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atient was open to new concepts/was willing to try them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center"/>
            <w:hideMark/>
          </w:tcPr>
          <w:p w:rsidR="002115DE" w:rsidRPr="002B3481" w:rsidRDefault="002115DE" w:rsidP="00E41C16">
            <w:pPr>
              <w:jc w:val="center"/>
              <w:rPr>
                <w:rFonts w:ascii="Arial" w:hAnsi="Arial" w:cs="Arial"/>
                <w:color w:val="000000"/>
              </w:rPr>
            </w:pPr>
            <w:r w:rsidRPr="002B348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115DE" w:rsidRPr="002B3481" w:rsidTr="00E41C16">
        <w:trPr>
          <w:trHeight w:val="270"/>
        </w:trPr>
        <w:tc>
          <w:tcPr>
            <w:tcW w:w="7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348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Session Quality (Rate 1-5)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:rsidR="002115DE" w:rsidRPr="002B3481" w:rsidRDefault="002115DE" w:rsidP="00E41C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48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2115DE" w:rsidRDefault="002115DE" w:rsidP="002115DE">
      <w:pPr>
        <w:spacing w:line="480" w:lineRule="auto"/>
        <w:jc w:val="center"/>
        <w:rPr>
          <w:rFonts w:ascii="Arial" w:hAnsi="Arial" w:cs="Arial"/>
          <w:b/>
        </w:rPr>
      </w:pPr>
    </w:p>
    <w:p w:rsidR="002115DE" w:rsidRDefault="002115DE" w:rsidP="002115DE">
      <w:pPr>
        <w:spacing w:line="480" w:lineRule="auto"/>
        <w:jc w:val="center"/>
        <w:rPr>
          <w:rFonts w:ascii="Arial" w:hAnsi="Arial" w:cs="Arial"/>
          <w:b/>
        </w:rPr>
      </w:pPr>
    </w:p>
    <w:p w:rsidR="002115DE" w:rsidRDefault="002115DE"/>
    <w:sectPr w:rsidR="00211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5DE"/>
    <w:rsid w:val="002115DE"/>
    <w:rsid w:val="0069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7-15T21:30:00Z</dcterms:created>
  <dcterms:modified xsi:type="dcterms:W3CDTF">2021-07-15T21:31:00Z</dcterms:modified>
</cp:coreProperties>
</file>